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1A103" w14:textId="68E4BD48" w:rsidR="00513509" w:rsidRPr="00513509" w:rsidRDefault="00513509" w:rsidP="00513509">
      <w:pPr>
        <w:ind w:firstLine="0"/>
        <w:jc w:val="center"/>
        <w:rPr>
          <w:rFonts w:ascii="Times New Roman" w:hAnsi="Times New Roman" w:cs="Times New Roman"/>
          <w:sz w:val="24"/>
          <w:szCs w:val="24"/>
        </w:rPr>
      </w:pPr>
      <w:r w:rsidRPr="0051350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Leading with a </w:t>
      </w:r>
      <w:r w:rsidR="00E872A8">
        <w:rPr>
          <w:rFonts w:ascii="Times New Roman" w:hAnsi="Times New Roman" w:cs="Times New Roman"/>
          <w:b/>
          <w:color w:val="000000"/>
          <w:sz w:val="24"/>
          <w:szCs w:val="24"/>
        </w:rPr>
        <w:t>c</w:t>
      </w:r>
      <w:r w:rsidRPr="0051350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ool </w:t>
      </w:r>
      <w:r w:rsidR="00E872A8">
        <w:rPr>
          <w:rFonts w:ascii="Times New Roman" w:hAnsi="Times New Roman" w:cs="Times New Roman"/>
          <w:b/>
          <w:color w:val="000000"/>
          <w:sz w:val="24"/>
          <w:szCs w:val="24"/>
        </w:rPr>
        <w:t>h</w:t>
      </w:r>
      <w:r w:rsidRPr="0051350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ead and a </w:t>
      </w:r>
      <w:r w:rsidR="00E872A8">
        <w:rPr>
          <w:rFonts w:ascii="Times New Roman" w:hAnsi="Times New Roman" w:cs="Times New Roman"/>
          <w:b/>
          <w:color w:val="000000"/>
          <w:sz w:val="24"/>
          <w:szCs w:val="24"/>
        </w:rPr>
        <w:t>w</w:t>
      </w:r>
      <w:r w:rsidRPr="0051350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rm </w:t>
      </w:r>
      <w:r w:rsidR="00E872A8">
        <w:rPr>
          <w:rFonts w:ascii="Times New Roman" w:hAnsi="Times New Roman" w:cs="Times New Roman"/>
          <w:b/>
          <w:color w:val="000000"/>
          <w:sz w:val="24"/>
          <w:szCs w:val="24"/>
        </w:rPr>
        <w:t>h</w:t>
      </w:r>
      <w:r w:rsidRPr="00513509">
        <w:rPr>
          <w:rFonts w:ascii="Times New Roman" w:hAnsi="Times New Roman" w:cs="Times New Roman"/>
          <w:b/>
          <w:color w:val="000000"/>
          <w:sz w:val="24"/>
          <w:szCs w:val="24"/>
        </w:rPr>
        <w:t>eart: Trait-</w:t>
      </w:r>
      <w:r w:rsidR="00E872A8">
        <w:rPr>
          <w:rFonts w:ascii="Times New Roman" w:hAnsi="Times New Roman" w:cs="Times New Roman"/>
          <w:b/>
          <w:color w:val="000000"/>
          <w:sz w:val="24"/>
          <w:szCs w:val="24"/>
        </w:rPr>
        <w:t>b</w:t>
      </w:r>
      <w:r w:rsidRPr="0051350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sed </w:t>
      </w:r>
      <w:r w:rsidR="00E872A8">
        <w:rPr>
          <w:rFonts w:ascii="Times New Roman" w:hAnsi="Times New Roman" w:cs="Times New Roman"/>
          <w:b/>
          <w:color w:val="111111"/>
          <w:sz w:val="24"/>
          <w:szCs w:val="24"/>
        </w:rPr>
        <w:t>l</w:t>
      </w:r>
      <w:r w:rsidRPr="00513509">
        <w:rPr>
          <w:rFonts w:ascii="Times New Roman" w:hAnsi="Times New Roman" w:cs="Times New Roman"/>
          <w:b/>
          <w:color w:val="111111"/>
          <w:sz w:val="24"/>
          <w:szCs w:val="24"/>
        </w:rPr>
        <w:t xml:space="preserve">eadership </w:t>
      </w:r>
      <w:r w:rsidR="00E872A8">
        <w:rPr>
          <w:rFonts w:ascii="Times New Roman" w:hAnsi="Times New Roman" w:cs="Times New Roman"/>
          <w:b/>
          <w:color w:val="000000"/>
          <w:sz w:val="24"/>
          <w:szCs w:val="24"/>
        </w:rPr>
        <w:t>r</w:t>
      </w:r>
      <w:r w:rsidRPr="0051350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esources </w:t>
      </w:r>
      <w:r w:rsidR="00E872A8">
        <w:rPr>
          <w:rFonts w:ascii="Times New Roman" w:hAnsi="Times New Roman" w:cs="Times New Roman"/>
          <w:b/>
          <w:color w:val="111111"/>
          <w:sz w:val="24"/>
          <w:szCs w:val="24"/>
        </w:rPr>
        <w:t>l</w:t>
      </w:r>
      <w:r w:rsidRPr="00513509">
        <w:rPr>
          <w:rFonts w:ascii="Times New Roman" w:hAnsi="Times New Roman" w:cs="Times New Roman"/>
          <w:b/>
          <w:color w:val="111111"/>
          <w:sz w:val="24"/>
          <w:szCs w:val="24"/>
        </w:rPr>
        <w:t>inked to</w:t>
      </w:r>
      <w:r w:rsidRPr="0051350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E872A8">
        <w:rPr>
          <w:rFonts w:ascii="Times New Roman" w:hAnsi="Times New Roman" w:cs="Times New Roman"/>
          <w:b/>
          <w:color w:val="000000"/>
          <w:sz w:val="24"/>
          <w:szCs w:val="24"/>
        </w:rPr>
        <w:t>t</w:t>
      </w:r>
      <w:r w:rsidRPr="0051350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sk </w:t>
      </w:r>
      <w:r w:rsidR="00E872A8">
        <w:rPr>
          <w:rFonts w:ascii="Times New Roman" w:hAnsi="Times New Roman" w:cs="Times New Roman"/>
          <w:b/>
          <w:color w:val="000000"/>
          <w:sz w:val="24"/>
          <w:szCs w:val="24"/>
        </w:rPr>
        <w:t>p</w:t>
      </w:r>
      <w:r w:rsidRPr="0051350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erformance, </w:t>
      </w:r>
      <w:r w:rsidR="00E872A8">
        <w:rPr>
          <w:rFonts w:ascii="Times New Roman" w:hAnsi="Times New Roman" w:cs="Times New Roman"/>
          <w:b/>
          <w:color w:val="000000"/>
          <w:sz w:val="24"/>
          <w:szCs w:val="24"/>
        </w:rPr>
        <w:t>p</w:t>
      </w:r>
      <w:r w:rsidRPr="0051350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erceived </w:t>
      </w:r>
      <w:r w:rsidR="00E872A8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Pr="0051350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ress, and </w:t>
      </w:r>
      <w:r w:rsidR="00E872A8">
        <w:rPr>
          <w:rFonts w:ascii="Times New Roman" w:hAnsi="Times New Roman" w:cs="Times New Roman"/>
          <w:b/>
          <w:color w:val="111111"/>
          <w:sz w:val="24"/>
          <w:szCs w:val="24"/>
        </w:rPr>
        <w:t>w</w:t>
      </w:r>
      <w:r w:rsidRPr="00513509">
        <w:rPr>
          <w:rFonts w:ascii="Times New Roman" w:hAnsi="Times New Roman" w:cs="Times New Roman"/>
          <w:b/>
          <w:color w:val="111111"/>
          <w:sz w:val="24"/>
          <w:szCs w:val="24"/>
        </w:rPr>
        <w:t xml:space="preserve">ork </w:t>
      </w:r>
      <w:r w:rsidR="00E872A8">
        <w:rPr>
          <w:rFonts w:ascii="Times New Roman" w:hAnsi="Times New Roman" w:cs="Times New Roman"/>
          <w:b/>
          <w:color w:val="111111"/>
          <w:sz w:val="24"/>
          <w:szCs w:val="24"/>
        </w:rPr>
        <w:t>e</w:t>
      </w:r>
      <w:r w:rsidRPr="00513509">
        <w:rPr>
          <w:rFonts w:ascii="Times New Roman" w:hAnsi="Times New Roman" w:cs="Times New Roman"/>
          <w:b/>
          <w:color w:val="111111"/>
          <w:sz w:val="24"/>
          <w:szCs w:val="24"/>
        </w:rPr>
        <w:t>ngagement</w:t>
      </w:r>
    </w:p>
    <w:p w14:paraId="1BDC7206" w14:textId="53E1BE0F" w:rsidR="00CA5B43" w:rsidRDefault="00CA5B43"/>
    <w:p w14:paraId="243E0703" w14:textId="33FB6BF1" w:rsidR="00513509" w:rsidRDefault="00513509" w:rsidP="0063584E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513509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7E2DF2B5" w14:textId="77777777" w:rsidR="00FC3E09" w:rsidRDefault="00FC3E09" w:rsidP="00FC3E09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33510A2" w14:textId="7004AB56" w:rsidR="00FC3E09" w:rsidRPr="00507FC2" w:rsidRDefault="00FC3E09" w:rsidP="00FC3E09">
      <w:pPr>
        <w:ind w:firstLine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</w:p>
    <w:p w14:paraId="25CBD891" w14:textId="77777777" w:rsidR="00FC3E09" w:rsidRDefault="00FC3E09" w:rsidP="00FC3E09">
      <w:pPr>
        <w:ind w:firstLine="0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Pearson correlations between scales included in the factor analyses</w:t>
      </w:r>
    </w:p>
    <w:tbl>
      <w:tblPr>
        <w:tblStyle w:val="Tabellrutn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9"/>
        <w:gridCol w:w="782"/>
        <w:gridCol w:w="662"/>
        <w:gridCol w:w="661"/>
        <w:gridCol w:w="661"/>
        <w:gridCol w:w="868"/>
        <w:gridCol w:w="882"/>
        <w:gridCol w:w="661"/>
        <w:gridCol w:w="840"/>
        <w:gridCol w:w="781"/>
        <w:gridCol w:w="868"/>
        <w:gridCol w:w="661"/>
        <w:gridCol w:w="795"/>
        <w:gridCol w:w="661"/>
        <w:gridCol w:w="661"/>
        <w:gridCol w:w="661"/>
        <w:gridCol w:w="661"/>
        <w:gridCol w:w="574"/>
        <w:gridCol w:w="725"/>
      </w:tblGrid>
      <w:tr w:rsidR="00FC3E09" w:rsidRPr="00D87C53" w14:paraId="6DE0A28D" w14:textId="77777777" w:rsidTr="00CD3D2B"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</w:tcPr>
          <w:p w14:paraId="183FF19F" w14:textId="77777777" w:rsidR="00FC3E09" w:rsidRPr="00417AE2" w:rsidRDefault="00FC3E09" w:rsidP="00CD3D2B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417AE2">
              <w:rPr>
                <w:rFonts w:ascii="Times New Roman" w:hAnsi="Times New Roman" w:cs="Times New Roman"/>
                <w:b/>
                <w:bCs/>
              </w:rPr>
              <w:t>Scale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68251B0E" w14:textId="77777777" w:rsidR="00FC3E09" w:rsidRPr="00417AE2" w:rsidRDefault="00FC3E09" w:rsidP="00CD3D2B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417AE2">
              <w:rPr>
                <w:rFonts w:ascii="Times New Roman" w:hAnsi="Times New Roman" w:cs="Times New Roman"/>
                <w:b/>
                <w:bCs/>
              </w:rPr>
              <w:t>Com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14:paraId="728BCE10" w14:textId="77777777" w:rsidR="00FC3E09" w:rsidRPr="00417AE2" w:rsidRDefault="00FC3E09" w:rsidP="00CD3D2B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417AE2">
              <w:rPr>
                <w:rFonts w:ascii="Times New Roman" w:hAnsi="Times New Roman" w:cs="Times New Roman"/>
                <w:b/>
                <w:bCs/>
              </w:rPr>
              <w:t>EI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14:paraId="786D1DD1" w14:textId="77777777" w:rsidR="00FC3E09" w:rsidRPr="00417AE2" w:rsidRDefault="00FC3E09" w:rsidP="00CD3D2B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417AE2">
              <w:rPr>
                <w:rFonts w:ascii="Times New Roman" w:hAnsi="Times New Roman" w:cs="Times New Roman"/>
                <w:b/>
                <w:bCs/>
              </w:rPr>
              <w:t>PT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14:paraId="0D1DCB3F" w14:textId="77777777" w:rsidR="00FC3E09" w:rsidRPr="00417AE2" w:rsidRDefault="00FC3E09" w:rsidP="00CD3D2B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417AE2">
              <w:rPr>
                <w:rFonts w:ascii="Times New Roman" w:hAnsi="Times New Roman" w:cs="Times New Roman"/>
                <w:b/>
                <w:bCs/>
              </w:rPr>
              <w:t>EC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</w:tcPr>
          <w:p w14:paraId="4B0AEE27" w14:textId="77777777" w:rsidR="00FC3E09" w:rsidRPr="00417AE2" w:rsidRDefault="00FC3E09" w:rsidP="00CD3D2B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17AE2">
              <w:rPr>
                <w:rFonts w:ascii="Times New Roman" w:hAnsi="Times New Roman" w:cs="Times New Roman"/>
                <w:b/>
                <w:bCs/>
              </w:rPr>
              <w:t>VNar</w:t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  <w:proofErr w:type="spellEnd"/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</w:tcPr>
          <w:p w14:paraId="7D5F25D5" w14:textId="77777777" w:rsidR="00FC3E09" w:rsidRPr="00417AE2" w:rsidRDefault="00FC3E09" w:rsidP="00CD3D2B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17AE2">
              <w:rPr>
                <w:rFonts w:ascii="Times New Roman" w:hAnsi="Times New Roman" w:cs="Times New Roman"/>
                <w:b/>
                <w:bCs/>
              </w:rPr>
              <w:t>GNar</w:t>
            </w:r>
            <w:r>
              <w:rPr>
                <w:rFonts w:ascii="Times New Roman" w:hAnsi="Times New Roman" w:cs="Times New Roman"/>
                <w:b/>
                <w:bCs/>
              </w:rPr>
              <w:t>c</w:t>
            </w:r>
            <w:proofErr w:type="spellEnd"/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14:paraId="463B4A26" w14:textId="77777777" w:rsidR="00FC3E09" w:rsidRPr="00417AE2" w:rsidRDefault="00FC3E09" w:rsidP="00CD3D2B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417AE2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</w:tcPr>
          <w:p w14:paraId="6B9871B0" w14:textId="77777777" w:rsidR="00FC3E09" w:rsidRPr="00417AE2" w:rsidRDefault="00FC3E09" w:rsidP="00CD3D2B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417AE2">
              <w:rPr>
                <w:rFonts w:ascii="Times New Roman" w:hAnsi="Times New Roman" w:cs="Times New Roman"/>
                <w:b/>
                <w:bCs/>
              </w:rPr>
              <w:t>COG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</w:tcPr>
          <w:p w14:paraId="524E5DA1" w14:textId="77777777" w:rsidR="00FC3E09" w:rsidRPr="00417AE2" w:rsidRDefault="00FC3E09" w:rsidP="00CD3D2B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417AE2">
              <w:rPr>
                <w:rFonts w:ascii="Times New Roman" w:hAnsi="Times New Roman" w:cs="Times New Roman"/>
                <w:b/>
                <w:bCs/>
              </w:rPr>
              <w:t>SOC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</w:tcPr>
          <w:p w14:paraId="236ACA86" w14:textId="77777777" w:rsidR="00FC3E09" w:rsidRPr="00417AE2" w:rsidRDefault="00FC3E09" w:rsidP="00CD3D2B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417AE2">
              <w:rPr>
                <w:rFonts w:ascii="Times New Roman" w:hAnsi="Times New Roman" w:cs="Times New Roman"/>
                <w:b/>
                <w:bCs/>
              </w:rPr>
              <w:t>EMO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14:paraId="52E832C5" w14:textId="77777777" w:rsidR="00FC3E09" w:rsidRPr="00417AE2" w:rsidRDefault="00FC3E09" w:rsidP="00CD3D2B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417AE2">
              <w:rPr>
                <w:rFonts w:ascii="Times New Roman" w:hAnsi="Times New Roman" w:cs="Times New Roman"/>
                <w:b/>
                <w:bCs/>
              </w:rPr>
              <w:t>SP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14:paraId="30F0A355" w14:textId="77777777" w:rsidR="00FC3E09" w:rsidRPr="00417AE2" w:rsidRDefault="00FC3E09" w:rsidP="00CD3D2B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417AE2">
              <w:rPr>
                <w:rFonts w:ascii="Times New Roman" w:hAnsi="Times New Roman" w:cs="Times New Roman"/>
                <w:b/>
                <w:bCs/>
              </w:rPr>
              <w:t>PHY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14:paraId="1AB6BFB5" w14:textId="77777777" w:rsidR="00FC3E09" w:rsidRPr="00417AE2" w:rsidRDefault="00FC3E09" w:rsidP="00CD3D2B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417AE2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14:paraId="6FE555B2" w14:textId="77777777" w:rsidR="00FC3E09" w:rsidRPr="00417AE2" w:rsidRDefault="00FC3E09" w:rsidP="00CD3D2B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417AE2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14:paraId="4C1590CA" w14:textId="77777777" w:rsidR="00FC3E09" w:rsidRPr="00417AE2" w:rsidRDefault="00FC3E09" w:rsidP="00CD3D2B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417AE2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14:paraId="72606A6C" w14:textId="77777777" w:rsidR="00FC3E09" w:rsidRPr="00417AE2" w:rsidRDefault="00FC3E09" w:rsidP="00CD3D2B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417AE2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05" w:type="pct"/>
            <w:tcBorders>
              <w:top w:val="single" w:sz="4" w:space="0" w:color="auto"/>
              <w:bottom w:val="single" w:sz="4" w:space="0" w:color="auto"/>
            </w:tcBorders>
          </w:tcPr>
          <w:p w14:paraId="77DFB7A7" w14:textId="77777777" w:rsidR="00FC3E09" w:rsidRPr="00417AE2" w:rsidRDefault="00FC3E09" w:rsidP="00CD3D2B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417AE2">
              <w:rPr>
                <w:rFonts w:ascii="Times New Roman" w:hAnsi="Times New Roman" w:cs="Times New Roman"/>
                <w:b/>
                <w:bCs/>
              </w:rPr>
              <w:t>O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</w:tcPr>
          <w:p w14:paraId="5C957CC6" w14:textId="77777777" w:rsidR="00FC3E09" w:rsidRPr="00417AE2" w:rsidRDefault="00FC3E09" w:rsidP="00CD3D2B">
            <w:pPr>
              <w:ind w:firstLine="0"/>
              <w:rPr>
                <w:rFonts w:ascii="Times New Roman" w:hAnsi="Times New Roman" w:cs="Times New Roman"/>
                <w:b/>
                <w:bCs/>
              </w:rPr>
            </w:pPr>
            <w:r w:rsidRPr="00417AE2">
              <w:rPr>
                <w:rFonts w:ascii="Times New Roman" w:hAnsi="Times New Roman" w:cs="Times New Roman"/>
                <w:b/>
                <w:bCs/>
              </w:rPr>
              <w:t>H-H</w:t>
            </w:r>
          </w:p>
        </w:tc>
      </w:tr>
      <w:tr w:rsidR="00FC3E09" w:rsidRPr="00D87C53" w14:paraId="4F2CD6EF" w14:textId="77777777" w:rsidTr="00CD3D2B">
        <w:tc>
          <w:tcPr>
            <w:tcW w:w="335" w:type="pct"/>
            <w:tcBorders>
              <w:top w:val="single" w:sz="4" w:space="0" w:color="auto"/>
            </w:tcBorders>
          </w:tcPr>
          <w:p w14:paraId="5DC8E745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EI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9" w:type="pct"/>
            <w:tcBorders>
              <w:top w:val="single" w:sz="4" w:space="0" w:color="auto"/>
            </w:tcBorders>
          </w:tcPr>
          <w:p w14:paraId="7F5D1934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14:paraId="319CE99C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</w:tcPr>
          <w:p w14:paraId="6BBADA1D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</w:tcPr>
          <w:p w14:paraId="7A4E7F92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3080F9C1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  <w:tcBorders>
              <w:top w:val="single" w:sz="4" w:space="0" w:color="auto"/>
            </w:tcBorders>
          </w:tcPr>
          <w:p w14:paraId="5EFA2260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</w:tcPr>
          <w:p w14:paraId="3D059EBB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1BA74E51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79" w:type="pct"/>
            <w:tcBorders>
              <w:top w:val="single" w:sz="4" w:space="0" w:color="auto"/>
            </w:tcBorders>
          </w:tcPr>
          <w:p w14:paraId="7C743FDB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12C2AAE0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</w:tcPr>
          <w:p w14:paraId="5121FFA8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2059B749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</w:tcPr>
          <w:p w14:paraId="2CD92A89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</w:tcPr>
          <w:p w14:paraId="22419A65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</w:tcPr>
          <w:p w14:paraId="49CCD940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</w:tcPr>
          <w:p w14:paraId="52B74DCE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</w:tcPr>
          <w:p w14:paraId="5D30C4B5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32F72AAC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FC3E09" w:rsidRPr="00D87C53" w14:paraId="02BEA1BE" w14:textId="77777777" w:rsidTr="00CD3D2B">
        <w:tc>
          <w:tcPr>
            <w:tcW w:w="335" w:type="pct"/>
          </w:tcPr>
          <w:p w14:paraId="063E6F7C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279" w:type="pct"/>
          </w:tcPr>
          <w:p w14:paraId="2447A7AA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236" w:type="pct"/>
          </w:tcPr>
          <w:p w14:paraId="6BF7E066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236" w:type="pct"/>
          </w:tcPr>
          <w:p w14:paraId="1F689960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0AD0B625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10" w:type="pct"/>
          </w:tcPr>
          <w:p w14:paraId="03E85AC0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14:paraId="03EE18CC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603A018E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00" w:type="pct"/>
          </w:tcPr>
          <w:p w14:paraId="2C5A8E50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79" w:type="pct"/>
          </w:tcPr>
          <w:p w14:paraId="291251DB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10" w:type="pct"/>
          </w:tcPr>
          <w:p w14:paraId="3EDAFA47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71C046B6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pct"/>
          </w:tcPr>
          <w:p w14:paraId="7865BAE9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71C07427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7F34F194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2D24ACE2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73092627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14:paraId="41098E05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64" w:type="pct"/>
          </w:tcPr>
          <w:p w14:paraId="269A265E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FC3E09" w:rsidRPr="00D87C53" w14:paraId="29ECA63D" w14:textId="77777777" w:rsidTr="00CD3D2B">
        <w:tc>
          <w:tcPr>
            <w:tcW w:w="335" w:type="pct"/>
          </w:tcPr>
          <w:p w14:paraId="664FB556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279" w:type="pct"/>
          </w:tcPr>
          <w:p w14:paraId="1AEC90BE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236" w:type="pct"/>
          </w:tcPr>
          <w:p w14:paraId="0079941B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236" w:type="pct"/>
          </w:tcPr>
          <w:p w14:paraId="5333836F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236" w:type="pct"/>
          </w:tcPr>
          <w:p w14:paraId="7A4618EE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10" w:type="pct"/>
          </w:tcPr>
          <w:p w14:paraId="6E37656F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14:paraId="5E3B40A5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222BD462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00" w:type="pct"/>
          </w:tcPr>
          <w:p w14:paraId="067F704C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79" w:type="pct"/>
          </w:tcPr>
          <w:p w14:paraId="6203CC07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10" w:type="pct"/>
          </w:tcPr>
          <w:p w14:paraId="46B72021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7A5867EE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pct"/>
          </w:tcPr>
          <w:p w14:paraId="2C97FC6A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5DBB3829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72666BEF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5E47B75E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0052819F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14:paraId="78435686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64" w:type="pct"/>
          </w:tcPr>
          <w:p w14:paraId="4A5B4180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FC3E09" w:rsidRPr="00D87C53" w14:paraId="5F2133CC" w14:textId="77777777" w:rsidTr="00CD3D2B">
        <w:tc>
          <w:tcPr>
            <w:tcW w:w="335" w:type="pct"/>
          </w:tcPr>
          <w:p w14:paraId="76B24AB9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D87C53">
              <w:rPr>
                <w:rFonts w:ascii="Times New Roman" w:hAnsi="Times New Roman" w:cs="Times New Roman"/>
              </w:rPr>
              <w:t>VNarc</w:t>
            </w:r>
            <w:proofErr w:type="spellEnd"/>
          </w:p>
        </w:tc>
        <w:tc>
          <w:tcPr>
            <w:tcW w:w="279" w:type="pct"/>
          </w:tcPr>
          <w:p w14:paraId="30E98FDF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20</w:t>
            </w:r>
          </w:p>
        </w:tc>
        <w:tc>
          <w:tcPr>
            <w:tcW w:w="236" w:type="pct"/>
          </w:tcPr>
          <w:p w14:paraId="0B4130D0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50</w:t>
            </w:r>
          </w:p>
        </w:tc>
        <w:tc>
          <w:tcPr>
            <w:tcW w:w="236" w:type="pct"/>
          </w:tcPr>
          <w:p w14:paraId="5EFA4406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38</w:t>
            </w:r>
          </w:p>
        </w:tc>
        <w:tc>
          <w:tcPr>
            <w:tcW w:w="236" w:type="pct"/>
          </w:tcPr>
          <w:p w14:paraId="42107751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19</w:t>
            </w:r>
          </w:p>
        </w:tc>
        <w:tc>
          <w:tcPr>
            <w:tcW w:w="310" w:type="pct"/>
          </w:tcPr>
          <w:p w14:paraId="0CBE2FCD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15" w:type="pct"/>
          </w:tcPr>
          <w:p w14:paraId="773C88FC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6860309E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00" w:type="pct"/>
          </w:tcPr>
          <w:p w14:paraId="4D360E04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79" w:type="pct"/>
          </w:tcPr>
          <w:p w14:paraId="2DC48985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10" w:type="pct"/>
          </w:tcPr>
          <w:p w14:paraId="67DC7387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0F48F570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pct"/>
          </w:tcPr>
          <w:p w14:paraId="7CFC72AB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7BC81808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464EEC4F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5CCC60D9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27AC4FFB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14:paraId="18852049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64" w:type="pct"/>
          </w:tcPr>
          <w:p w14:paraId="46344AAA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FC3E09" w:rsidRPr="00D87C53" w14:paraId="3BD3BE44" w14:textId="77777777" w:rsidTr="00CD3D2B">
        <w:tc>
          <w:tcPr>
            <w:tcW w:w="335" w:type="pct"/>
          </w:tcPr>
          <w:p w14:paraId="17CD035C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proofErr w:type="spellStart"/>
            <w:r w:rsidRPr="00D87C53">
              <w:rPr>
                <w:rFonts w:ascii="Times New Roman" w:hAnsi="Times New Roman" w:cs="Times New Roman"/>
              </w:rPr>
              <w:t>GNarc</w:t>
            </w:r>
            <w:proofErr w:type="spellEnd"/>
          </w:p>
        </w:tc>
        <w:tc>
          <w:tcPr>
            <w:tcW w:w="279" w:type="pct"/>
          </w:tcPr>
          <w:p w14:paraId="2F06A9A1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236" w:type="pct"/>
          </w:tcPr>
          <w:p w14:paraId="2DA64AB9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236" w:type="pct"/>
          </w:tcPr>
          <w:p w14:paraId="5F8D6EC0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236" w:type="pct"/>
          </w:tcPr>
          <w:p w14:paraId="4FDEA9E5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310" w:type="pct"/>
          </w:tcPr>
          <w:p w14:paraId="2C28907B" w14:textId="77777777" w:rsidR="00FC3E09" w:rsidRPr="00417AE2" w:rsidRDefault="00FC3E09" w:rsidP="00CD3D2B">
            <w:pPr>
              <w:ind w:firstLine="0"/>
              <w:rPr>
                <w:rFonts w:ascii="Times New Roman" w:eastAsia="Times New Roman" w:hAnsi="Times New Roman" w:cs="Times New Roman"/>
                <w:lang w:val="sv-SE"/>
              </w:rPr>
            </w:pPr>
            <w:r w:rsidRPr="00D87C53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315" w:type="pct"/>
          </w:tcPr>
          <w:p w14:paraId="2B3B93CE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27A20680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00" w:type="pct"/>
          </w:tcPr>
          <w:p w14:paraId="0DE02CFA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79" w:type="pct"/>
          </w:tcPr>
          <w:p w14:paraId="6C2A2971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10" w:type="pct"/>
          </w:tcPr>
          <w:p w14:paraId="2884BDDA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077419F5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pct"/>
          </w:tcPr>
          <w:p w14:paraId="0C14839B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0A097C3F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28F03370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21F20C28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5DC92469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14:paraId="0886ADBC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64" w:type="pct"/>
          </w:tcPr>
          <w:p w14:paraId="31C3B3C1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FC3E09" w:rsidRPr="00D87C53" w14:paraId="4C3B0949" w14:textId="77777777" w:rsidTr="00CD3D2B">
        <w:tc>
          <w:tcPr>
            <w:tcW w:w="335" w:type="pct"/>
          </w:tcPr>
          <w:p w14:paraId="453717A9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79" w:type="pct"/>
          </w:tcPr>
          <w:p w14:paraId="6D9389E1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236" w:type="pct"/>
          </w:tcPr>
          <w:p w14:paraId="501D749F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21</w:t>
            </w:r>
          </w:p>
        </w:tc>
        <w:tc>
          <w:tcPr>
            <w:tcW w:w="236" w:type="pct"/>
          </w:tcPr>
          <w:p w14:paraId="150FE995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236" w:type="pct"/>
          </w:tcPr>
          <w:p w14:paraId="1E80A93C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310" w:type="pct"/>
          </w:tcPr>
          <w:p w14:paraId="48E92DCD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315" w:type="pct"/>
          </w:tcPr>
          <w:p w14:paraId="348EE47F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236" w:type="pct"/>
          </w:tcPr>
          <w:p w14:paraId="68E09980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00" w:type="pct"/>
          </w:tcPr>
          <w:p w14:paraId="0B6DBAA4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79" w:type="pct"/>
          </w:tcPr>
          <w:p w14:paraId="0B9DD1B7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10" w:type="pct"/>
          </w:tcPr>
          <w:p w14:paraId="40830C6F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7E80C594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pct"/>
          </w:tcPr>
          <w:p w14:paraId="2D28B501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0DB4B31F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684851E0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3979DF42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1376BB80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14:paraId="4D03CCC7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64" w:type="pct"/>
          </w:tcPr>
          <w:p w14:paraId="25D3DFBC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FC3E09" w:rsidRPr="00D87C53" w14:paraId="23E9CE14" w14:textId="77777777" w:rsidTr="00CD3D2B">
        <w:tc>
          <w:tcPr>
            <w:tcW w:w="335" w:type="pct"/>
          </w:tcPr>
          <w:p w14:paraId="0FE01522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COG</w:t>
            </w:r>
          </w:p>
        </w:tc>
        <w:tc>
          <w:tcPr>
            <w:tcW w:w="279" w:type="pct"/>
          </w:tcPr>
          <w:p w14:paraId="22976423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236" w:type="pct"/>
          </w:tcPr>
          <w:p w14:paraId="24E961B1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236" w:type="pct"/>
          </w:tcPr>
          <w:p w14:paraId="28558803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236" w:type="pct"/>
          </w:tcPr>
          <w:p w14:paraId="744FA438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310" w:type="pct"/>
          </w:tcPr>
          <w:p w14:paraId="2E5BDCF9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31</w:t>
            </w:r>
          </w:p>
        </w:tc>
        <w:tc>
          <w:tcPr>
            <w:tcW w:w="315" w:type="pct"/>
          </w:tcPr>
          <w:p w14:paraId="15391433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236" w:type="pct"/>
          </w:tcPr>
          <w:p w14:paraId="49C8B6E7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20</w:t>
            </w:r>
          </w:p>
        </w:tc>
        <w:tc>
          <w:tcPr>
            <w:tcW w:w="300" w:type="pct"/>
          </w:tcPr>
          <w:p w14:paraId="341D959C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79" w:type="pct"/>
          </w:tcPr>
          <w:p w14:paraId="6E014568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10" w:type="pct"/>
          </w:tcPr>
          <w:p w14:paraId="41D0886A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780E180E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pct"/>
          </w:tcPr>
          <w:p w14:paraId="4FBDD136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400FF5D6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3F56D7D4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01A2A5A1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57B8BB26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14:paraId="64F07A58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64" w:type="pct"/>
          </w:tcPr>
          <w:p w14:paraId="78926997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FC3E09" w:rsidRPr="00D87C53" w14:paraId="5EF0C807" w14:textId="77777777" w:rsidTr="00CD3D2B">
        <w:tc>
          <w:tcPr>
            <w:tcW w:w="335" w:type="pct"/>
          </w:tcPr>
          <w:p w14:paraId="5B93916F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SOC</w:t>
            </w:r>
          </w:p>
        </w:tc>
        <w:tc>
          <w:tcPr>
            <w:tcW w:w="279" w:type="pct"/>
          </w:tcPr>
          <w:p w14:paraId="473F23B2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236" w:type="pct"/>
          </w:tcPr>
          <w:p w14:paraId="5C492B5E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236" w:type="pct"/>
          </w:tcPr>
          <w:p w14:paraId="7E11AED4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236" w:type="pct"/>
          </w:tcPr>
          <w:p w14:paraId="076CFA9F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310" w:type="pct"/>
          </w:tcPr>
          <w:p w14:paraId="7AD7661F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45</w:t>
            </w:r>
          </w:p>
        </w:tc>
        <w:tc>
          <w:tcPr>
            <w:tcW w:w="315" w:type="pct"/>
          </w:tcPr>
          <w:p w14:paraId="3475B497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236" w:type="pct"/>
          </w:tcPr>
          <w:p w14:paraId="229DCC1D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300" w:type="pct"/>
          </w:tcPr>
          <w:p w14:paraId="1AAC4469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279" w:type="pct"/>
          </w:tcPr>
          <w:p w14:paraId="5DC93BBF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310" w:type="pct"/>
          </w:tcPr>
          <w:p w14:paraId="0C05F2CB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5B401882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pct"/>
          </w:tcPr>
          <w:p w14:paraId="44F906FF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208E4153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0C6CDB15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471D6482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4DA5ABB0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14:paraId="67B85E52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64" w:type="pct"/>
          </w:tcPr>
          <w:p w14:paraId="27075266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FC3E09" w:rsidRPr="00D87C53" w14:paraId="506D8D71" w14:textId="77777777" w:rsidTr="00CD3D2B">
        <w:tc>
          <w:tcPr>
            <w:tcW w:w="335" w:type="pct"/>
          </w:tcPr>
          <w:p w14:paraId="56369E7E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EMO</w:t>
            </w:r>
          </w:p>
        </w:tc>
        <w:tc>
          <w:tcPr>
            <w:tcW w:w="279" w:type="pct"/>
          </w:tcPr>
          <w:p w14:paraId="086B1B79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236" w:type="pct"/>
          </w:tcPr>
          <w:p w14:paraId="1009A051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236" w:type="pct"/>
          </w:tcPr>
          <w:p w14:paraId="5C57EF1C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236" w:type="pct"/>
          </w:tcPr>
          <w:p w14:paraId="347CDB0A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310" w:type="pct"/>
          </w:tcPr>
          <w:p w14:paraId="34EBEE9E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26</w:t>
            </w:r>
          </w:p>
        </w:tc>
        <w:tc>
          <w:tcPr>
            <w:tcW w:w="315" w:type="pct"/>
          </w:tcPr>
          <w:p w14:paraId="5A2DF106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236" w:type="pct"/>
          </w:tcPr>
          <w:p w14:paraId="2F8453EA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15</w:t>
            </w:r>
          </w:p>
        </w:tc>
        <w:tc>
          <w:tcPr>
            <w:tcW w:w="300" w:type="pct"/>
          </w:tcPr>
          <w:p w14:paraId="0293FE98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279" w:type="pct"/>
          </w:tcPr>
          <w:p w14:paraId="029AC4BF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310" w:type="pct"/>
          </w:tcPr>
          <w:p w14:paraId="067A775C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2341AFBA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pct"/>
          </w:tcPr>
          <w:p w14:paraId="29FF4455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40ED41C4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6900C5F8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5DB7A172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68B970E5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14:paraId="2D2D0345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64" w:type="pct"/>
          </w:tcPr>
          <w:p w14:paraId="32E32E22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FC3E09" w:rsidRPr="00D87C53" w14:paraId="5B60B1AA" w14:textId="77777777" w:rsidTr="00CD3D2B">
        <w:tc>
          <w:tcPr>
            <w:tcW w:w="335" w:type="pct"/>
          </w:tcPr>
          <w:p w14:paraId="15D7FFA5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279" w:type="pct"/>
          </w:tcPr>
          <w:p w14:paraId="1A771D62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236" w:type="pct"/>
          </w:tcPr>
          <w:p w14:paraId="66AEF42B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6" w:type="pct"/>
          </w:tcPr>
          <w:p w14:paraId="60D9FEF8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236" w:type="pct"/>
          </w:tcPr>
          <w:p w14:paraId="261758C5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310" w:type="pct"/>
          </w:tcPr>
          <w:p w14:paraId="68B54DE3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18</w:t>
            </w:r>
          </w:p>
        </w:tc>
        <w:tc>
          <w:tcPr>
            <w:tcW w:w="315" w:type="pct"/>
          </w:tcPr>
          <w:p w14:paraId="0E79F2E1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236" w:type="pct"/>
          </w:tcPr>
          <w:p w14:paraId="77676D6A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300" w:type="pct"/>
          </w:tcPr>
          <w:p w14:paraId="55DD66E1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279" w:type="pct"/>
          </w:tcPr>
          <w:p w14:paraId="29C0AAD1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310" w:type="pct"/>
          </w:tcPr>
          <w:p w14:paraId="5F65EF09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236" w:type="pct"/>
          </w:tcPr>
          <w:p w14:paraId="649027AD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pct"/>
          </w:tcPr>
          <w:p w14:paraId="094EF7E9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358953E0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706394FC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375774DE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312B4317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14:paraId="63B9860C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64" w:type="pct"/>
          </w:tcPr>
          <w:p w14:paraId="5F585924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FC3E09" w:rsidRPr="00D87C53" w14:paraId="189FC3B2" w14:textId="77777777" w:rsidTr="00CD3D2B">
        <w:tc>
          <w:tcPr>
            <w:tcW w:w="335" w:type="pct"/>
          </w:tcPr>
          <w:p w14:paraId="278C9CB4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PHY</w:t>
            </w:r>
          </w:p>
        </w:tc>
        <w:tc>
          <w:tcPr>
            <w:tcW w:w="279" w:type="pct"/>
          </w:tcPr>
          <w:p w14:paraId="586465FA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236" w:type="pct"/>
          </w:tcPr>
          <w:p w14:paraId="1EA917B1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236" w:type="pct"/>
          </w:tcPr>
          <w:p w14:paraId="57FE9C0B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236" w:type="pct"/>
          </w:tcPr>
          <w:p w14:paraId="5DB53B6B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310" w:type="pct"/>
          </w:tcPr>
          <w:p w14:paraId="0CB56785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20</w:t>
            </w:r>
          </w:p>
        </w:tc>
        <w:tc>
          <w:tcPr>
            <w:tcW w:w="315" w:type="pct"/>
          </w:tcPr>
          <w:p w14:paraId="2650FF28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236" w:type="pct"/>
          </w:tcPr>
          <w:p w14:paraId="0C5970F5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21</w:t>
            </w:r>
          </w:p>
        </w:tc>
        <w:tc>
          <w:tcPr>
            <w:tcW w:w="300" w:type="pct"/>
          </w:tcPr>
          <w:p w14:paraId="5E4F2F29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279" w:type="pct"/>
          </w:tcPr>
          <w:p w14:paraId="1ED10EAA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310" w:type="pct"/>
          </w:tcPr>
          <w:p w14:paraId="552C5045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236" w:type="pct"/>
          </w:tcPr>
          <w:p w14:paraId="20104FF8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284" w:type="pct"/>
          </w:tcPr>
          <w:p w14:paraId="2CD89BF6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0CE3EF0F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1F56B8E4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5CFFBD45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5A0CF3FB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14:paraId="3DF8BDF3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64" w:type="pct"/>
          </w:tcPr>
          <w:p w14:paraId="0A9BDDFC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FC3E09" w:rsidRPr="00D87C53" w14:paraId="189A26F0" w14:textId="77777777" w:rsidTr="00CD3D2B">
        <w:tc>
          <w:tcPr>
            <w:tcW w:w="335" w:type="pct"/>
          </w:tcPr>
          <w:p w14:paraId="44235184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79" w:type="pct"/>
          </w:tcPr>
          <w:p w14:paraId="19FB043B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236" w:type="pct"/>
          </w:tcPr>
          <w:p w14:paraId="4DDE05A7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236" w:type="pct"/>
          </w:tcPr>
          <w:p w14:paraId="598BB6AD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236" w:type="pct"/>
          </w:tcPr>
          <w:p w14:paraId="5FEBF0F9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310" w:type="pct"/>
          </w:tcPr>
          <w:p w14:paraId="79887066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20</w:t>
            </w:r>
          </w:p>
        </w:tc>
        <w:tc>
          <w:tcPr>
            <w:tcW w:w="315" w:type="pct"/>
          </w:tcPr>
          <w:p w14:paraId="024CE122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236" w:type="pct"/>
          </w:tcPr>
          <w:p w14:paraId="5A65945D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300" w:type="pct"/>
          </w:tcPr>
          <w:p w14:paraId="05F9AAC7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279" w:type="pct"/>
          </w:tcPr>
          <w:p w14:paraId="5619497E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310" w:type="pct"/>
          </w:tcPr>
          <w:p w14:paraId="23253F44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236" w:type="pct"/>
          </w:tcPr>
          <w:p w14:paraId="66F8DB08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284" w:type="pct"/>
          </w:tcPr>
          <w:p w14:paraId="73F7BF1C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236" w:type="pct"/>
          </w:tcPr>
          <w:p w14:paraId="026B8305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718E1561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72D71DC7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419E4FA8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14:paraId="7162BD50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64" w:type="pct"/>
          </w:tcPr>
          <w:p w14:paraId="7405ABBB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FC3E09" w:rsidRPr="00D87C53" w14:paraId="5B29E55D" w14:textId="77777777" w:rsidTr="00CD3D2B">
        <w:tc>
          <w:tcPr>
            <w:tcW w:w="335" w:type="pct"/>
          </w:tcPr>
          <w:p w14:paraId="6CD47E5B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9" w:type="pct"/>
          </w:tcPr>
          <w:p w14:paraId="2F00599A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236" w:type="pct"/>
          </w:tcPr>
          <w:p w14:paraId="3B7A3C31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236" w:type="pct"/>
          </w:tcPr>
          <w:p w14:paraId="5B63F612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236" w:type="pct"/>
          </w:tcPr>
          <w:p w14:paraId="24E3FB50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310" w:type="pct"/>
          </w:tcPr>
          <w:p w14:paraId="592CFFAE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29</w:t>
            </w:r>
          </w:p>
        </w:tc>
        <w:tc>
          <w:tcPr>
            <w:tcW w:w="315" w:type="pct"/>
          </w:tcPr>
          <w:p w14:paraId="2E59AB53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236" w:type="pct"/>
          </w:tcPr>
          <w:p w14:paraId="410E6552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300" w:type="pct"/>
          </w:tcPr>
          <w:p w14:paraId="6051D048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279" w:type="pct"/>
          </w:tcPr>
          <w:p w14:paraId="3DB03DA9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310" w:type="pct"/>
          </w:tcPr>
          <w:p w14:paraId="2D3A5EA1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236" w:type="pct"/>
          </w:tcPr>
          <w:p w14:paraId="334CFEFC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284" w:type="pct"/>
          </w:tcPr>
          <w:p w14:paraId="2BDEE1BD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236" w:type="pct"/>
          </w:tcPr>
          <w:p w14:paraId="2086E17C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236" w:type="pct"/>
          </w:tcPr>
          <w:p w14:paraId="71851302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19372013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72D6458D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14:paraId="21372B75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64" w:type="pct"/>
          </w:tcPr>
          <w:p w14:paraId="5C8AFD72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FC3E09" w:rsidRPr="00D87C53" w14:paraId="6B5D40EF" w14:textId="77777777" w:rsidTr="00CD3D2B">
        <w:tc>
          <w:tcPr>
            <w:tcW w:w="335" w:type="pct"/>
          </w:tcPr>
          <w:p w14:paraId="715110A7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79" w:type="pct"/>
          </w:tcPr>
          <w:p w14:paraId="4DF8B7C6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236" w:type="pct"/>
          </w:tcPr>
          <w:p w14:paraId="59AF105A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236" w:type="pct"/>
          </w:tcPr>
          <w:p w14:paraId="2C133C57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236" w:type="pct"/>
          </w:tcPr>
          <w:p w14:paraId="78FEA1CE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310" w:type="pct"/>
          </w:tcPr>
          <w:p w14:paraId="5B92519F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28</w:t>
            </w:r>
          </w:p>
        </w:tc>
        <w:tc>
          <w:tcPr>
            <w:tcW w:w="315" w:type="pct"/>
          </w:tcPr>
          <w:p w14:paraId="17522F49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236" w:type="pct"/>
          </w:tcPr>
          <w:p w14:paraId="46ECB3EC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15</w:t>
            </w:r>
          </w:p>
        </w:tc>
        <w:tc>
          <w:tcPr>
            <w:tcW w:w="300" w:type="pct"/>
          </w:tcPr>
          <w:p w14:paraId="01BF4B9D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279" w:type="pct"/>
          </w:tcPr>
          <w:p w14:paraId="22C48893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310" w:type="pct"/>
          </w:tcPr>
          <w:p w14:paraId="68B82E44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236" w:type="pct"/>
          </w:tcPr>
          <w:p w14:paraId="7CD3E6C1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284" w:type="pct"/>
          </w:tcPr>
          <w:p w14:paraId="68486436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236" w:type="pct"/>
          </w:tcPr>
          <w:p w14:paraId="3C394D40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236" w:type="pct"/>
          </w:tcPr>
          <w:p w14:paraId="7D555DB9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236" w:type="pct"/>
          </w:tcPr>
          <w:p w14:paraId="4EF97B5E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36" w:type="pct"/>
          </w:tcPr>
          <w:p w14:paraId="53FE940C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14:paraId="68827476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64" w:type="pct"/>
          </w:tcPr>
          <w:p w14:paraId="6FBAC67B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FC3E09" w:rsidRPr="00D87C53" w14:paraId="1F8085EE" w14:textId="77777777" w:rsidTr="00CD3D2B">
        <w:tc>
          <w:tcPr>
            <w:tcW w:w="335" w:type="pct"/>
          </w:tcPr>
          <w:p w14:paraId="73911286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79" w:type="pct"/>
          </w:tcPr>
          <w:p w14:paraId="1F8088B5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236" w:type="pct"/>
          </w:tcPr>
          <w:p w14:paraId="21093C22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43</w:t>
            </w:r>
          </w:p>
        </w:tc>
        <w:tc>
          <w:tcPr>
            <w:tcW w:w="236" w:type="pct"/>
          </w:tcPr>
          <w:p w14:paraId="7A54968D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24</w:t>
            </w:r>
          </w:p>
        </w:tc>
        <w:tc>
          <w:tcPr>
            <w:tcW w:w="236" w:type="pct"/>
          </w:tcPr>
          <w:p w14:paraId="1A2093E3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310" w:type="pct"/>
          </w:tcPr>
          <w:p w14:paraId="6ED63E42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315" w:type="pct"/>
          </w:tcPr>
          <w:p w14:paraId="2C1F5F2A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236" w:type="pct"/>
          </w:tcPr>
          <w:p w14:paraId="4A92AB65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300" w:type="pct"/>
          </w:tcPr>
          <w:p w14:paraId="77C6130F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33</w:t>
            </w:r>
          </w:p>
        </w:tc>
        <w:tc>
          <w:tcPr>
            <w:tcW w:w="279" w:type="pct"/>
          </w:tcPr>
          <w:p w14:paraId="04D630B2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27</w:t>
            </w:r>
          </w:p>
        </w:tc>
        <w:tc>
          <w:tcPr>
            <w:tcW w:w="310" w:type="pct"/>
          </w:tcPr>
          <w:p w14:paraId="2816D516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22</w:t>
            </w:r>
          </w:p>
        </w:tc>
        <w:tc>
          <w:tcPr>
            <w:tcW w:w="236" w:type="pct"/>
          </w:tcPr>
          <w:p w14:paraId="0EF97E38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15</w:t>
            </w:r>
          </w:p>
        </w:tc>
        <w:tc>
          <w:tcPr>
            <w:tcW w:w="284" w:type="pct"/>
          </w:tcPr>
          <w:p w14:paraId="146BD9ED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30</w:t>
            </w:r>
          </w:p>
        </w:tc>
        <w:tc>
          <w:tcPr>
            <w:tcW w:w="236" w:type="pct"/>
          </w:tcPr>
          <w:p w14:paraId="089419B1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236" w:type="pct"/>
          </w:tcPr>
          <w:p w14:paraId="34AA3E71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236" w:type="pct"/>
          </w:tcPr>
          <w:p w14:paraId="022A5629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22</w:t>
            </w:r>
          </w:p>
        </w:tc>
        <w:tc>
          <w:tcPr>
            <w:tcW w:w="236" w:type="pct"/>
          </w:tcPr>
          <w:p w14:paraId="2D3825F5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05" w:type="pct"/>
          </w:tcPr>
          <w:p w14:paraId="5E14F149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64" w:type="pct"/>
          </w:tcPr>
          <w:p w14:paraId="647960B9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FC3E09" w:rsidRPr="00D87C53" w14:paraId="511AAB70" w14:textId="77777777" w:rsidTr="00CD3D2B">
        <w:tc>
          <w:tcPr>
            <w:tcW w:w="335" w:type="pct"/>
          </w:tcPr>
          <w:p w14:paraId="209EC471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79" w:type="pct"/>
          </w:tcPr>
          <w:p w14:paraId="05E2F9BF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236" w:type="pct"/>
          </w:tcPr>
          <w:p w14:paraId="6F93CDEE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236" w:type="pct"/>
          </w:tcPr>
          <w:p w14:paraId="1450107C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236" w:type="pct"/>
          </w:tcPr>
          <w:p w14:paraId="5E95239C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310" w:type="pct"/>
          </w:tcPr>
          <w:p w14:paraId="1A840B37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15</w:t>
            </w:r>
          </w:p>
        </w:tc>
        <w:tc>
          <w:tcPr>
            <w:tcW w:w="315" w:type="pct"/>
          </w:tcPr>
          <w:p w14:paraId="56AEF3E7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236" w:type="pct"/>
          </w:tcPr>
          <w:p w14:paraId="10CFC43B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300" w:type="pct"/>
          </w:tcPr>
          <w:p w14:paraId="0DA7C0B6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279" w:type="pct"/>
          </w:tcPr>
          <w:p w14:paraId="7798BF36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310" w:type="pct"/>
          </w:tcPr>
          <w:p w14:paraId="39EC6431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236" w:type="pct"/>
          </w:tcPr>
          <w:p w14:paraId="3CCC8318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284" w:type="pct"/>
          </w:tcPr>
          <w:p w14:paraId="0CCDFAA7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236" w:type="pct"/>
          </w:tcPr>
          <w:p w14:paraId="55157E5B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236" w:type="pct"/>
          </w:tcPr>
          <w:p w14:paraId="349D50E9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236" w:type="pct"/>
          </w:tcPr>
          <w:p w14:paraId="1235CB0C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236" w:type="pct"/>
          </w:tcPr>
          <w:p w14:paraId="34BB3B04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205" w:type="pct"/>
          </w:tcPr>
          <w:p w14:paraId="0DD3D003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264" w:type="pct"/>
          </w:tcPr>
          <w:p w14:paraId="11DFC87A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FC3E09" w:rsidRPr="00D87C53" w14:paraId="7D243569" w14:textId="77777777" w:rsidTr="00CD3D2B">
        <w:tc>
          <w:tcPr>
            <w:tcW w:w="335" w:type="pct"/>
          </w:tcPr>
          <w:p w14:paraId="072FCD98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H-H</w:t>
            </w:r>
          </w:p>
        </w:tc>
        <w:tc>
          <w:tcPr>
            <w:tcW w:w="279" w:type="pct"/>
          </w:tcPr>
          <w:p w14:paraId="4FEEF4E5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236" w:type="pct"/>
          </w:tcPr>
          <w:p w14:paraId="1D35C345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236" w:type="pct"/>
          </w:tcPr>
          <w:p w14:paraId="3290EBE2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236" w:type="pct"/>
          </w:tcPr>
          <w:p w14:paraId="7CB61151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310" w:type="pct"/>
          </w:tcPr>
          <w:p w14:paraId="6FC356EB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39</w:t>
            </w:r>
          </w:p>
        </w:tc>
        <w:tc>
          <w:tcPr>
            <w:tcW w:w="315" w:type="pct"/>
          </w:tcPr>
          <w:p w14:paraId="33EA775F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45</w:t>
            </w:r>
          </w:p>
        </w:tc>
        <w:tc>
          <w:tcPr>
            <w:tcW w:w="236" w:type="pct"/>
          </w:tcPr>
          <w:p w14:paraId="44F2570C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29</w:t>
            </w:r>
          </w:p>
        </w:tc>
        <w:tc>
          <w:tcPr>
            <w:tcW w:w="300" w:type="pct"/>
          </w:tcPr>
          <w:p w14:paraId="2002318A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279" w:type="pct"/>
          </w:tcPr>
          <w:p w14:paraId="0F334E3B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310" w:type="pct"/>
          </w:tcPr>
          <w:p w14:paraId="3E4CF1C5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236" w:type="pct"/>
          </w:tcPr>
          <w:p w14:paraId="28E3DF38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284" w:type="pct"/>
          </w:tcPr>
          <w:p w14:paraId="48F73A37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236" w:type="pct"/>
          </w:tcPr>
          <w:p w14:paraId="4F8125C6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236" w:type="pct"/>
          </w:tcPr>
          <w:p w14:paraId="2892F5F2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236" w:type="pct"/>
          </w:tcPr>
          <w:p w14:paraId="28F216AA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236" w:type="pct"/>
          </w:tcPr>
          <w:p w14:paraId="6A5C31C0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27</w:t>
            </w:r>
          </w:p>
        </w:tc>
        <w:tc>
          <w:tcPr>
            <w:tcW w:w="205" w:type="pct"/>
          </w:tcPr>
          <w:p w14:paraId="6DED8337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264" w:type="pct"/>
          </w:tcPr>
          <w:p w14:paraId="4BCFC778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</w:p>
        </w:tc>
      </w:tr>
      <w:tr w:rsidR="00FC3E09" w:rsidRPr="00D87C53" w14:paraId="1886B5D8" w14:textId="77777777" w:rsidTr="00CD3D2B">
        <w:tc>
          <w:tcPr>
            <w:tcW w:w="335" w:type="pct"/>
          </w:tcPr>
          <w:p w14:paraId="7121EFC8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279" w:type="pct"/>
          </w:tcPr>
          <w:p w14:paraId="3DF8C890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236" w:type="pct"/>
          </w:tcPr>
          <w:p w14:paraId="0C330E5D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236" w:type="pct"/>
          </w:tcPr>
          <w:p w14:paraId="1DBAB54B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236" w:type="pct"/>
          </w:tcPr>
          <w:p w14:paraId="1EC9B7DE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310" w:type="pct"/>
          </w:tcPr>
          <w:p w14:paraId="3B9F8D46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25</w:t>
            </w:r>
          </w:p>
        </w:tc>
        <w:tc>
          <w:tcPr>
            <w:tcW w:w="315" w:type="pct"/>
          </w:tcPr>
          <w:p w14:paraId="72FB9729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236" w:type="pct"/>
          </w:tcPr>
          <w:p w14:paraId="38E2ECD7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300" w:type="pct"/>
          </w:tcPr>
          <w:p w14:paraId="74A4D223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279" w:type="pct"/>
          </w:tcPr>
          <w:p w14:paraId="721E8757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310" w:type="pct"/>
          </w:tcPr>
          <w:p w14:paraId="183B13E9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236" w:type="pct"/>
          </w:tcPr>
          <w:p w14:paraId="2D779C80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284" w:type="pct"/>
          </w:tcPr>
          <w:p w14:paraId="60BB9F95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236" w:type="pct"/>
          </w:tcPr>
          <w:p w14:paraId="18E6031A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236" w:type="pct"/>
          </w:tcPr>
          <w:p w14:paraId="4B11CC78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236" w:type="pct"/>
          </w:tcPr>
          <w:p w14:paraId="04DDF123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236" w:type="pct"/>
          </w:tcPr>
          <w:p w14:paraId="51788183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205" w:type="pct"/>
          </w:tcPr>
          <w:p w14:paraId="170D6877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264" w:type="pct"/>
          </w:tcPr>
          <w:p w14:paraId="786D69F4" w14:textId="77777777" w:rsidR="00FC3E09" w:rsidRPr="00D87C53" w:rsidRDefault="00FC3E09" w:rsidP="00CD3D2B">
            <w:pPr>
              <w:ind w:firstLine="0"/>
              <w:rPr>
                <w:rFonts w:ascii="Times New Roman" w:hAnsi="Times New Roman" w:cs="Times New Roman"/>
              </w:rPr>
            </w:pPr>
            <w:r w:rsidRPr="00D87C53">
              <w:rPr>
                <w:rFonts w:ascii="Times New Roman" w:hAnsi="Times New Roman" w:cs="Times New Roman"/>
              </w:rPr>
              <w:t>.06</w:t>
            </w:r>
          </w:p>
        </w:tc>
      </w:tr>
    </w:tbl>
    <w:p w14:paraId="02FAF138" w14:textId="77777777" w:rsidR="00FC3E09" w:rsidRDefault="00FC3E09" w:rsidP="00FC3E09">
      <w:pPr>
        <w:ind w:firstLine="0"/>
        <w:rPr>
          <w:rFonts w:ascii="Times New Roman" w:hAnsi="Times New Roman" w:cs="Times New Roman"/>
          <w:sz w:val="20"/>
          <w:szCs w:val="20"/>
        </w:rPr>
      </w:pPr>
      <w:r w:rsidRPr="00E254A7">
        <w:rPr>
          <w:rFonts w:ascii="Times New Roman" w:hAnsi="Times New Roman" w:cs="Times New Roman"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5A73C1">
        <w:rPr>
          <w:rFonts w:ascii="Times New Roman" w:hAnsi="Times New Roman" w:cs="Times New Roman"/>
          <w:i/>
          <w:iCs/>
          <w:sz w:val="20"/>
          <w:szCs w:val="20"/>
        </w:rPr>
        <w:t xml:space="preserve">N </w:t>
      </w:r>
      <w:r>
        <w:rPr>
          <w:rFonts w:ascii="Times New Roman" w:hAnsi="Times New Roman" w:cs="Times New Roman"/>
          <w:sz w:val="20"/>
          <w:szCs w:val="20"/>
        </w:rPr>
        <w:t xml:space="preserve">= 344. See the </w:t>
      </w:r>
      <w:r w:rsidRPr="00170030">
        <w:rPr>
          <w:rFonts w:ascii="Times New Roman" w:hAnsi="Times New Roman" w:cs="Times New Roman"/>
          <w:i/>
          <w:iCs/>
          <w:sz w:val="20"/>
          <w:szCs w:val="20"/>
        </w:rPr>
        <w:t>Materials and Methods</w:t>
      </w:r>
      <w:r>
        <w:rPr>
          <w:rFonts w:ascii="Times New Roman" w:hAnsi="Times New Roman" w:cs="Times New Roman"/>
          <w:sz w:val="20"/>
          <w:szCs w:val="20"/>
        </w:rPr>
        <w:t xml:space="preserve"> for the abbreviations of the instruments. Com = Compassionate leadership competence (LIQ3). EI = Global trait emotional intelligence (</w:t>
      </w:r>
      <w:proofErr w:type="spellStart"/>
      <w:r>
        <w:rPr>
          <w:rFonts w:ascii="Times New Roman" w:hAnsi="Times New Roman" w:cs="Times New Roman"/>
          <w:sz w:val="20"/>
          <w:szCs w:val="20"/>
        </w:rPr>
        <w:t>TEIQu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SF). PT = Perspective taking (IRI). EC = Empathic concern (IRI). </w:t>
      </w:r>
      <w:proofErr w:type="spellStart"/>
      <w:r>
        <w:rPr>
          <w:rFonts w:ascii="Times New Roman" w:hAnsi="Times New Roman" w:cs="Times New Roman"/>
          <w:sz w:val="20"/>
          <w:szCs w:val="20"/>
        </w:rPr>
        <w:t>VNar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Vulnerable narcissism (HSNS). </w:t>
      </w:r>
      <w:proofErr w:type="spellStart"/>
      <w:r>
        <w:rPr>
          <w:rFonts w:ascii="Times New Roman" w:hAnsi="Times New Roman" w:cs="Times New Roman"/>
          <w:sz w:val="20"/>
          <w:szCs w:val="20"/>
        </w:rPr>
        <w:t>GNar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= Grandiose narcissism (SD3). SE = Performance-based self-esteem (PBSE). COG = Cognitive coping resource (CRI). SOC = Social coping resource (CRI). EMO = Emotional coping resource (CRI). SP = Spiritual/Philosophical coping resource (CRI). PHY = Physical coping resource (CRI). E = Extraversion (Mini-IPIP6). A = Agreeableness (Mini-IPIP6). C = Conscientiousness (Mini-IPIP6). N = Neuroticism (Mini-IPIP6). O = Openness to experience (Mini-IPIP6). H-H = Honesty-Humility (Mini-IPIP6). RQ = Rational leadership competence (LIQ3).</w:t>
      </w:r>
    </w:p>
    <w:p w14:paraId="18B08F75" w14:textId="77777777" w:rsidR="00464A98" w:rsidRDefault="00464A98" w:rsidP="00464A98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A803DB6" w14:textId="77777777" w:rsidR="00FC3E09" w:rsidRDefault="00FC3E09" w:rsidP="00464A98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0FA1891" w14:textId="77777777" w:rsidR="00FC3E09" w:rsidRDefault="00FC3E09" w:rsidP="00464A98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3D30D8E" w14:textId="24CC698D" w:rsidR="00F10286" w:rsidRPr="00671F2E" w:rsidRDefault="00F10286" w:rsidP="00464A98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671F2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6114E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71F2E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52BBBEB3" w14:textId="77777777" w:rsidR="00F10286" w:rsidRPr="00D9280D" w:rsidRDefault="00F10286" w:rsidP="00464A98">
      <w:pPr>
        <w:ind w:firstLine="0"/>
        <w:rPr>
          <w:rFonts w:ascii="Times New Roman" w:hAnsi="Times New Roman" w:cs="Times New Roman"/>
          <w:i/>
          <w:iCs/>
          <w:sz w:val="24"/>
          <w:szCs w:val="24"/>
        </w:rPr>
      </w:pPr>
      <w:r w:rsidRPr="00D9280D">
        <w:rPr>
          <w:rFonts w:ascii="Times New Roman" w:hAnsi="Times New Roman" w:cs="Times New Roman"/>
          <w:i/>
          <w:iCs/>
          <w:sz w:val="24"/>
          <w:szCs w:val="24"/>
        </w:rPr>
        <w:t xml:space="preserve">Confirmatory factor analytic model tested for the trait-based leadership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resource </w:t>
      </w:r>
      <w:r w:rsidRPr="00D9280D">
        <w:rPr>
          <w:rFonts w:ascii="Times New Roman" w:hAnsi="Times New Roman" w:cs="Times New Roman"/>
          <w:i/>
          <w:iCs/>
          <w:sz w:val="24"/>
          <w:szCs w:val="24"/>
        </w:rPr>
        <w:t>factors from exploratory factor analysis presented in Table 2</w:t>
      </w:r>
    </w:p>
    <w:p w14:paraId="7F790307" w14:textId="77777777" w:rsidR="00F10286" w:rsidRDefault="00F10286" w:rsidP="006114E1">
      <w:pPr>
        <w:ind w:firstLine="0"/>
      </w:pPr>
      <w:r>
        <w:rPr>
          <w:noProof/>
        </w:rPr>
        <w:drawing>
          <wp:inline distT="0" distB="0" distL="0" distR="0" wp14:anchorId="3307EE28" wp14:editId="25166B0B">
            <wp:extent cx="8862695" cy="4891087"/>
            <wp:effectExtent l="0" t="0" r="0" b="5080"/>
            <wp:docPr id="1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997693" cy="4965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BB2BA" w14:textId="7A254781" w:rsidR="00EA7456" w:rsidRDefault="00507FC2" w:rsidP="0063584E">
      <w:pPr>
        <w:ind w:firstLine="0"/>
        <w:rPr>
          <w:rFonts w:ascii="Times New Roman" w:hAnsi="Times New Roman" w:cs="Times New Roman"/>
          <w:sz w:val="20"/>
          <w:szCs w:val="20"/>
        </w:rPr>
      </w:pPr>
      <w:r w:rsidRPr="00803838">
        <w:rPr>
          <w:rFonts w:ascii="Times New Roman" w:hAnsi="Times New Roman" w:cs="Times New Roman"/>
          <w:sz w:val="20"/>
          <w:szCs w:val="20"/>
        </w:rPr>
        <w:t>Note:</w:t>
      </w:r>
      <w:r>
        <w:rPr>
          <w:rFonts w:ascii="Times New Roman" w:hAnsi="Times New Roman" w:cs="Times New Roman"/>
          <w:sz w:val="20"/>
          <w:szCs w:val="20"/>
        </w:rPr>
        <w:t xml:space="preserve"> Loading signs of Factor 2 (Modesty) are reversed to reflect a resource. </w:t>
      </w:r>
      <w:r w:rsidRPr="00507FC2">
        <w:rPr>
          <w:rFonts w:ascii="Times New Roman" w:eastAsia="Times New Roman" w:hAnsi="Times New Roman" w:cs="Times New Roman"/>
          <w:sz w:val="20"/>
          <w:szCs w:val="20"/>
          <w:lang w:val="en-CA"/>
        </w:rPr>
        <w:t>Chi-square (146) was 705 (</w:t>
      </w:r>
      <w:r w:rsidRPr="00507FC2">
        <w:rPr>
          <w:rFonts w:ascii="Times New Roman" w:eastAsia="Times New Roman" w:hAnsi="Times New Roman" w:cs="Times New Roman"/>
          <w:i/>
          <w:iCs/>
          <w:sz w:val="20"/>
          <w:szCs w:val="20"/>
          <w:lang w:val="en-CA"/>
        </w:rPr>
        <w:t>p</w:t>
      </w:r>
      <w:r w:rsidRPr="00507FC2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 &lt; .001), and the root mean square error of approximation (RMSEA) was .106 [.098, .114]. The value of RMSEA was similar to those values that have been typically observed for well-known complex personality inventories with documented evidence of criterion validity, among others NEO-PI-R (see Hopwood &amp; Donnellan, 2010, Table 1). </w:t>
      </w:r>
    </w:p>
    <w:p w14:paraId="2FF2508F" w14:textId="77777777" w:rsidR="00EA7456" w:rsidRDefault="00EA7456" w:rsidP="0063584E">
      <w:pPr>
        <w:ind w:firstLine="0"/>
        <w:rPr>
          <w:rFonts w:ascii="Times New Roman" w:hAnsi="Times New Roman" w:cs="Times New Roman"/>
          <w:sz w:val="20"/>
          <w:szCs w:val="20"/>
        </w:rPr>
        <w:sectPr w:rsidR="00EA7456" w:rsidSect="00513509">
          <w:footerReference w:type="default" r:id="rId7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4DCA4A6" w14:textId="7DF8351E" w:rsidR="00513509" w:rsidRDefault="00513509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7AD06F9F" w14:textId="00576B8C" w:rsidR="002F2D98" w:rsidRDefault="002F2D98" w:rsidP="00551D05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69E73A6B" w14:textId="77777777" w:rsidR="00832493" w:rsidRDefault="008C3E0D" w:rsidP="00832493">
      <w:pPr>
        <w:ind w:left="397" w:hanging="397"/>
        <w:rPr>
          <w:rFonts w:ascii="Times New Roman" w:hAnsi="Times New Roman" w:cs="Times New Roman"/>
          <w:sz w:val="24"/>
          <w:szCs w:val="24"/>
          <w:lang w:val="en-CA"/>
        </w:rPr>
      </w:pPr>
      <w:r w:rsidRPr="00A63168">
        <w:rPr>
          <w:rFonts w:ascii="Times New Roman" w:hAnsi="Times New Roman" w:cs="Times New Roman"/>
          <w:sz w:val="24"/>
          <w:szCs w:val="24"/>
          <w:lang w:val="en-CA"/>
        </w:rPr>
        <w:t xml:space="preserve">Hopwood, C. J., &amp; Donnellan, M. B. (2010). How should the internal structure of personality inventories be evaluated? </w:t>
      </w:r>
      <w:r w:rsidRPr="00A63168">
        <w:rPr>
          <w:rFonts w:ascii="Times New Roman" w:hAnsi="Times New Roman" w:cs="Times New Roman"/>
          <w:i/>
          <w:iCs/>
          <w:sz w:val="24"/>
          <w:szCs w:val="24"/>
          <w:lang w:val="en-CA"/>
        </w:rPr>
        <w:t>Personality and Social Psychology Review, 14,</w:t>
      </w:r>
      <w:r w:rsidRPr="00A63168">
        <w:rPr>
          <w:rFonts w:ascii="Times New Roman" w:hAnsi="Times New Roman" w:cs="Times New Roman"/>
          <w:sz w:val="24"/>
          <w:szCs w:val="24"/>
          <w:lang w:val="en-CA"/>
        </w:rPr>
        <w:t xml:space="preserve"> 332</w:t>
      </w:r>
      <w:r w:rsidRPr="00A63168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–</w:t>
      </w:r>
      <w:r w:rsidRPr="00A63168">
        <w:rPr>
          <w:rFonts w:ascii="Times New Roman" w:hAnsi="Times New Roman" w:cs="Times New Roman"/>
          <w:sz w:val="24"/>
          <w:szCs w:val="24"/>
          <w:lang w:val="en-CA"/>
        </w:rPr>
        <w:t xml:space="preserve">346. </w:t>
      </w:r>
    </w:p>
    <w:p w14:paraId="7A21D129" w14:textId="77777777" w:rsidR="00832493" w:rsidRPr="00A63168" w:rsidRDefault="00832493" w:rsidP="008C3E0D">
      <w:pPr>
        <w:ind w:left="397" w:hanging="397"/>
        <w:rPr>
          <w:rFonts w:ascii="Times New Roman" w:hAnsi="Times New Roman" w:cs="Times New Roman"/>
          <w:sz w:val="24"/>
          <w:szCs w:val="24"/>
        </w:rPr>
      </w:pPr>
    </w:p>
    <w:p w14:paraId="324951CB" w14:textId="77777777" w:rsidR="002F2D98" w:rsidRPr="002F2D98" w:rsidRDefault="002F2D98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3CAAD13A" w14:textId="00298553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3EC802B" w14:textId="32FDC23F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4C11BDD5" w14:textId="5FAC7123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757D46F8" w14:textId="62189094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36F5A9A" w14:textId="41F3A1CF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3A935033" w14:textId="407891BD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C7BD800" w14:textId="661A57C2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1BA58CB7" w14:textId="3913F6C9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4DEF6099" w14:textId="7359B6C7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3C5F165" w14:textId="6BCA8854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3DCFA25" w14:textId="5F75528D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32ECE7C1" w14:textId="4583AC9B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78199D0" w14:textId="71F6A2CA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1DD0249C" w14:textId="551926A6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40EC8E10" w14:textId="4E12DAE5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44647049" w14:textId="5C348C57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6F8CE0E" w14:textId="7205D0DD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42AB00F" w14:textId="54B1205D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2A3385B9" w14:textId="159DE04D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4B2B87F" w14:textId="375CC7C3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7D6865B1" w14:textId="2912400C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3C2FD2DE" w14:textId="11B96592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107A3A21" w14:textId="3C14BE48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02D4B623" w14:textId="355C185C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291F4B61" w14:textId="309B9D6F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CF372F4" w14:textId="028DED5C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19D7996C" w14:textId="7F258426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D4B9453" w14:textId="37860AFF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2C60A01F" w14:textId="11EB83AE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13276974" w14:textId="6A05464E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766FCE5" w14:textId="7500BFDE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38CDB052" w14:textId="45F1F941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EF406AE" w14:textId="22B139C6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04021E73" w14:textId="6056DA1F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7EFAC7E0" w14:textId="75D2DCCD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356D8B33" w14:textId="4681FE91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040FCEC1" w14:textId="6D7B7FED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35E7A1AE" w14:textId="12327059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340CBB88" w14:textId="678328E5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2DC4C6E3" w14:textId="710EC94E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F4DA32E" w14:textId="407A00A4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237760C2" w14:textId="35C7A966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47BA8D5D" w14:textId="5ACE046C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2C8C82B2" w14:textId="257EA9E0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0747CD98" w14:textId="68A7042D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A5828E2" w14:textId="53254D94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91DFAAF" w14:textId="6E26F632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67BFC835" w14:textId="437096C2" w:rsidR="00F10286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p w14:paraId="515473D5" w14:textId="77777777" w:rsidR="00F10286" w:rsidRPr="001C6E24" w:rsidRDefault="00F10286" w:rsidP="00551D05">
      <w:pPr>
        <w:ind w:firstLine="0"/>
        <w:rPr>
          <w:rFonts w:ascii="Times New Roman" w:hAnsi="Times New Roman" w:cs="Times New Roman"/>
          <w:sz w:val="20"/>
          <w:szCs w:val="20"/>
        </w:rPr>
      </w:pPr>
    </w:p>
    <w:sectPr w:rsidR="00F10286" w:rsidRPr="001C6E24" w:rsidSect="00EA745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9EF8B" w14:textId="77777777" w:rsidR="001F7C71" w:rsidRDefault="001F7C71" w:rsidP="00513509">
      <w:r>
        <w:separator/>
      </w:r>
    </w:p>
  </w:endnote>
  <w:endnote w:type="continuationSeparator" w:id="0">
    <w:p w14:paraId="1F0A49A8" w14:textId="77777777" w:rsidR="001F7C71" w:rsidRDefault="001F7C71" w:rsidP="005135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81164843"/>
      <w:docPartObj>
        <w:docPartGallery w:val="Page Numbers (Bottom of Page)"/>
        <w:docPartUnique/>
      </w:docPartObj>
    </w:sdtPr>
    <w:sdtContent>
      <w:p w14:paraId="6FCA630D" w14:textId="328C5D3F" w:rsidR="00513509" w:rsidRDefault="00513509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08CDAD01" w14:textId="77777777" w:rsidR="00513509" w:rsidRDefault="00513509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27490" w14:textId="77777777" w:rsidR="001F7C71" w:rsidRDefault="001F7C71" w:rsidP="00513509">
      <w:r>
        <w:separator/>
      </w:r>
    </w:p>
  </w:footnote>
  <w:footnote w:type="continuationSeparator" w:id="0">
    <w:p w14:paraId="02F4C780" w14:textId="77777777" w:rsidR="001F7C71" w:rsidRDefault="001F7C71" w:rsidP="005135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509"/>
    <w:rsid w:val="00004BED"/>
    <w:rsid w:val="0003135F"/>
    <w:rsid w:val="00095996"/>
    <w:rsid w:val="000B6D16"/>
    <w:rsid w:val="000E1C9D"/>
    <w:rsid w:val="000E1D7D"/>
    <w:rsid w:val="000E5F8B"/>
    <w:rsid w:val="001076AB"/>
    <w:rsid w:val="00170030"/>
    <w:rsid w:val="001C6E24"/>
    <w:rsid w:val="001F7C71"/>
    <w:rsid w:val="00210597"/>
    <w:rsid w:val="00230394"/>
    <w:rsid w:val="00236CEB"/>
    <w:rsid w:val="00247C7C"/>
    <w:rsid w:val="00295AFE"/>
    <w:rsid w:val="002A333F"/>
    <w:rsid w:val="002A54FD"/>
    <w:rsid w:val="002F257A"/>
    <w:rsid w:val="002F2D98"/>
    <w:rsid w:val="0030408C"/>
    <w:rsid w:val="003336F2"/>
    <w:rsid w:val="003410A1"/>
    <w:rsid w:val="003F247F"/>
    <w:rsid w:val="004021A4"/>
    <w:rsid w:val="00413222"/>
    <w:rsid w:val="00417AE2"/>
    <w:rsid w:val="00464A98"/>
    <w:rsid w:val="00490BF9"/>
    <w:rsid w:val="004B0ACC"/>
    <w:rsid w:val="004C73E6"/>
    <w:rsid w:val="004F1FAF"/>
    <w:rsid w:val="004F57A7"/>
    <w:rsid w:val="00507FC2"/>
    <w:rsid w:val="00513509"/>
    <w:rsid w:val="00551D05"/>
    <w:rsid w:val="005A73C1"/>
    <w:rsid w:val="005F7F60"/>
    <w:rsid w:val="006062EA"/>
    <w:rsid w:val="006114E1"/>
    <w:rsid w:val="0063584E"/>
    <w:rsid w:val="0065255F"/>
    <w:rsid w:val="00706454"/>
    <w:rsid w:val="007127FB"/>
    <w:rsid w:val="00714898"/>
    <w:rsid w:val="007202BB"/>
    <w:rsid w:val="007870E8"/>
    <w:rsid w:val="007C23B8"/>
    <w:rsid w:val="00805F88"/>
    <w:rsid w:val="00832493"/>
    <w:rsid w:val="00837756"/>
    <w:rsid w:val="00842353"/>
    <w:rsid w:val="00842543"/>
    <w:rsid w:val="00896881"/>
    <w:rsid w:val="008A633E"/>
    <w:rsid w:val="008C3E0D"/>
    <w:rsid w:val="008E7C34"/>
    <w:rsid w:val="009615EC"/>
    <w:rsid w:val="00995130"/>
    <w:rsid w:val="00A40C16"/>
    <w:rsid w:val="00A74C6C"/>
    <w:rsid w:val="00AA5CC1"/>
    <w:rsid w:val="00B0153A"/>
    <w:rsid w:val="00B01E98"/>
    <w:rsid w:val="00B045B0"/>
    <w:rsid w:val="00B15189"/>
    <w:rsid w:val="00B47A52"/>
    <w:rsid w:val="00BB1DF6"/>
    <w:rsid w:val="00C07504"/>
    <w:rsid w:val="00C153CE"/>
    <w:rsid w:val="00C3042D"/>
    <w:rsid w:val="00C33CD0"/>
    <w:rsid w:val="00C83AB0"/>
    <w:rsid w:val="00C91146"/>
    <w:rsid w:val="00CA5B43"/>
    <w:rsid w:val="00CE1532"/>
    <w:rsid w:val="00CE46B1"/>
    <w:rsid w:val="00D6367F"/>
    <w:rsid w:val="00D87C53"/>
    <w:rsid w:val="00D90834"/>
    <w:rsid w:val="00DC0807"/>
    <w:rsid w:val="00DC4C2A"/>
    <w:rsid w:val="00DE4A4A"/>
    <w:rsid w:val="00E252AE"/>
    <w:rsid w:val="00E254A7"/>
    <w:rsid w:val="00E4077E"/>
    <w:rsid w:val="00E71D27"/>
    <w:rsid w:val="00E74807"/>
    <w:rsid w:val="00E872A8"/>
    <w:rsid w:val="00E96794"/>
    <w:rsid w:val="00EA7456"/>
    <w:rsid w:val="00EC4625"/>
    <w:rsid w:val="00F10286"/>
    <w:rsid w:val="00FA42DD"/>
    <w:rsid w:val="00FC3E09"/>
    <w:rsid w:val="00FD0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D9B65"/>
  <w15:chartTrackingRefBased/>
  <w15:docId w15:val="{FF897D8F-278B-4DC1-B8AC-BAA284209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509"/>
    <w:pPr>
      <w:spacing w:after="0" w:line="240" w:lineRule="auto"/>
      <w:ind w:firstLine="397"/>
    </w:pPr>
    <w:rPr>
      <w:rFonts w:ascii="Arial" w:eastAsia="Arial" w:hAnsi="Arial" w:cs="Arial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13509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513509"/>
    <w:rPr>
      <w:rFonts w:ascii="Arial" w:eastAsia="Arial" w:hAnsi="Arial" w:cs="Arial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513509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513509"/>
    <w:rPr>
      <w:rFonts w:ascii="Arial" w:eastAsia="Arial" w:hAnsi="Arial" w:cs="Arial"/>
      <w:lang w:val="en-US"/>
    </w:rPr>
  </w:style>
  <w:style w:type="table" w:styleId="Tabellrutnt">
    <w:name w:val="Table Grid"/>
    <w:basedOn w:val="Normaltabell"/>
    <w:uiPriority w:val="39"/>
    <w:qFormat/>
    <w:rsid w:val="00513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Normaltabell"/>
    <w:next w:val="Tabellrutnt"/>
    <w:uiPriority w:val="39"/>
    <w:qFormat/>
    <w:rsid w:val="00DC4C2A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65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7</cp:revision>
  <dcterms:created xsi:type="dcterms:W3CDTF">2022-08-27T22:04:00Z</dcterms:created>
  <dcterms:modified xsi:type="dcterms:W3CDTF">2022-08-28T07:15:00Z</dcterms:modified>
</cp:coreProperties>
</file>